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8BA57" w14:textId="756F3F73" w:rsidR="00431CA4" w:rsidRPr="00266FD8" w:rsidRDefault="00431CA4" w:rsidP="00431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6FD8">
        <w:rPr>
          <w:rFonts w:ascii="Times New Roman" w:hAnsi="Times New Roman" w:cs="Times New Roman"/>
          <w:sz w:val="24"/>
          <w:szCs w:val="24"/>
        </w:rPr>
        <w:t>Appendix 1</w:t>
      </w:r>
    </w:p>
    <w:p w14:paraId="281DF6FB" w14:textId="651ADA44" w:rsidR="00431CA4" w:rsidRPr="00E916FF" w:rsidRDefault="00431CA4" w:rsidP="00E916FF">
      <w:pPr>
        <w:widowControl/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The internal consistency reliability and factor analysis results are presented in</w:t>
      </w: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Table</w:t>
      </w:r>
      <w:r w:rsidR="004978C2"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A</w:t>
      </w:r>
      <w:proofErr w:type="spellEnd"/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1</w:t>
      </w: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="004978C2"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The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4978C2"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V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alidity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re presented in </w:t>
      </w:r>
      <w:proofErr w:type="spellStart"/>
      <w:r w:rsidR="004978C2"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TableA</w:t>
      </w:r>
      <w:proofErr w:type="spellEnd"/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2.</w:t>
      </w:r>
      <w:r w:rsidR="004978C2"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ach item in the </w:t>
      </w:r>
      <w:proofErr w:type="spellStart"/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eHEALS</w:t>
      </w:r>
      <w:proofErr w:type="spellEnd"/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uses a 5-point Likert scale to answer each question with response options ranging from “strongly agree” to “strongly disagree”. </w:t>
      </w:r>
    </w:p>
    <w:p w14:paraId="21D6ECC0" w14:textId="6034E364" w:rsidR="00431CA4" w:rsidRPr="00E916FF" w:rsidRDefault="00431CA4" w:rsidP="00E916FF">
      <w:pPr>
        <w:widowControl/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In this study, Cronbach's 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alpha</w:t>
      </w: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oefficient and Construct Reliability (CR) were used to measure the Reliability of EHL, and the validity evaluation index was Average variance extraction amount (AVE).</w:t>
      </w:r>
      <w:r w:rsid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Item analysis was performed on the 8-items, producing a </w:t>
      </w:r>
      <w:proofErr w:type="gramStart"/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tight fitting</w:t>
      </w:r>
      <w:proofErr w:type="gramEnd"/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cale with coefficient alpha of 0.91</w:t>
      </w: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24</w:t>
      </w: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CR values were 0.9131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4978C2"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B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oth greater than 0.9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And through confirmatory factor analysis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(</w:t>
      </w:r>
      <w:r w:rsidR="004978C2"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CFA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) (</w:t>
      </w:r>
      <w:proofErr w:type="spellStart"/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Table</w:t>
      </w:r>
      <w:r w:rsidR="004978C2"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A</w:t>
      </w:r>
      <w:proofErr w:type="spellEnd"/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2)</w:t>
      </w:r>
      <w:r w:rsidR="004978C2"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.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It indicates that the questionnaire has good internal consistency and high reliability.</w:t>
      </w:r>
      <w:r w:rsid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Principal components analysis was performed and produced a single factor solution as expected (eigenvalue = 4.970, 62.13% of the variance explained). Factor loadings ranged from 0.68 to 0.81 among the 8 items.</w:t>
      </w:r>
      <w:r w:rsidRPr="00E916FF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="004978C2" w:rsidRPr="00E916FF">
        <w:rPr>
          <w:rFonts w:ascii="Times New Roman" w:hAnsi="Times New Roman" w:cs="Times New Roman"/>
          <w:kern w:val="0"/>
          <w:sz w:val="24"/>
          <w:szCs w:val="24"/>
          <w:lang w:eastAsia="en-US"/>
        </w:rPr>
        <w:t>The value of AVE is 0.57, indicating that this study item meets the criteria of convergence validity.</w:t>
      </w:r>
    </w:p>
    <w:p w14:paraId="4D4552E6" w14:textId="77777777" w:rsidR="00431CA4" w:rsidRPr="00266FD8" w:rsidRDefault="00431CA4" w:rsidP="00431C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 w:val="24"/>
          <w:szCs w:val="24"/>
        </w:rPr>
      </w:pPr>
    </w:p>
    <w:p w14:paraId="06A8F61F" w14:textId="6A9FBC80" w:rsidR="00431CA4" w:rsidRPr="00266FD8" w:rsidRDefault="00431CA4" w:rsidP="00431C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color w:val="000000" w:themeColor="text1"/>
        </w:rPr>
      </w:pPr>
      <w:proofErr w:type="spellStart"/>
      <w:r w:rsidRPr="00266FD8">
        <w:rPr>
          <w:rFonts w:ascii="Times New Roman" w:hAnsi="Times New Roman" w:cs="Times New Roman"/>
          <w:color w:val="000000" w:themeColor="text1"/>
        </w:rPr>
        <w:t>Table</w:t>
      </w:r>
      <w:r w:rsidR="004978C2" w:rsidRPr="00266FD8">
        <w:rPr>
          <w:rFonts w:ascii="Times New Roman" w:hAnsi="Times New Roman" w:cs="Times New Roman"/>
          <w:color w:val="000000" w:themeColor="text1"/>
        </w:rPr>
        <w:t>A</w:t>
      </w:r>
      <w:proofErr w:type="spellEnd"/>
      <w:r w:rsidR="004978C2" w:rsidRPr="00266FD8">
        <w:rPr>
          <w:rFonts w:ascii="Times New Roman" w:hAnsi="Times New Roman" w:cs="Times New Roman"/>
          <w:color w:val="000000" w:themeColor="text1"/>
        </w:rPr>
        <w:t xml:space="preserve"> 1</w:t>
      </w:r>
      <w:r w:rsidRPr="00266FD8">
        <w:rPr>
          <w:rFonts w:ascii="Times New Roman" w:hAnsi="Times New Roman" w:cs="Times New Roman"/>
          <w:color w:val="000000" w:themeColor="text1"/>
        </w:rPr>
        <w:t xml:space="preserve"> EHL of reliability and factor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"/>
        <w:gridCol w:w="5814"/>
        <w:gridCol w:w="1922"/>
      </w:tblGrid>
      <w:tr w:rsidR="00431CA4" w:rsidRPr="00266FD8" w14:paraId="0D66BC8B" w14:textId="77777777" w:rsidTr="00266FD8">
        <w:tc>
          <w:tcPr>
            <w:tcW w:w="6374" w:type="dxa"/>
            <w:gridSpan w:val="2"/>
            <w:tcBorders>
              <w:top w:val="single" w:sz="12" w:space="0" w:color="auto"/>
            </w:tcBorders>
            <w:vAlign w:val="center"/>
          </w:tcPr>
          <w:p w14:paraId="1AF6A61B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</w:tcPr>
          <w:p w14:paraId="034F1F0C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Factor Loading</w:t>
            </w:r>
          </w:p>
        </w:tc>
      </w:tr>
      <w:tr w:rsidR="00431CA4" w:rsidRPr="00266FD8" w14:paraId="5107CAD9" w14:textId="77777777" w:rsidTr="00266FD8">
        <w:tc>
          <w:tcPr>
            <w:tcW w:w="560" w:type="dxa"/>
            <w:tcBorders>
              <w:top w:val="single" w:sz="4" w:space="0" w:color="auto"/>
            </w:tcBorders>
          </w:tcPr>
          <w:p w14:paraId="395BE848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814" w:type="dxa"/>
            <w:tcBorders>
              <w:top w:val="single" w:sz="4" w:space="0" w:color="auto"/>
            </w:tcBorders>
          </w:tcPr>
          <w:p w14:paraId="15EADD16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I know how to find helpful health resources on the Internet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6E30610B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 xml:space="preserve">0.6872 </w:t>
            </w:r>
          </w:p>
        </w:tc>
      </w:tr>
      <w:tr w:rsidR="00431CA4" w:rsidRPr="00266FD8" w14:paraId="587585D1" w14:textId="77777777" w:rsidTr="00266FD8">
        <w:tc>
          <w:tcPr>
            <w:tcW w:w="560" w:type="dxa"/>
          </w:tcPr>
          <w:p w14:paraId="32FDB762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814" w:type="dxa"/>
          </w:tcPr>
          <w:p w14:paraId="4A70E831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I know how to use the Internet to answer my health questions</w:t>
            </w:r>
          </w:p>
        </w:tc>
        <w:tc>
          <w:tcPr>
            <w:tcW w:w="1922" w:type="dxa"/>
          </w:tcPr>
          <w:p w14:paraId="6888857A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 xml:space="preserve">0.7917 </w:t>
            </w:r>
          </w:p>
        </w:tc>
      </w:tr>
      <w:tr w:rsidR="00431CA4" w:rsidRPr="00266FD8" w14:paraId="5D9E4D20" w14:textId="77777777" w:rsidTr="00266FD8">
        <w:tc>
          <w:tcPr>
            <w:tcW w:w="560" w:type="dxa"/>
          </w:tcPr>
          <w:p w14:paraId="2F9B7D5E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814" w:type="dxa"/>
          </w:tcPr>
          <w:p w14:paraId="7B253BD6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I know what health resources are available on the Internet</w:t>
            </w:r>
          </w:p>
        </w:tc>
        <w:tc>
          <w:tcPr>
            <w:tcW w:w="1922" w:type="dxa"/>
          </w:tcPr>
          <w:p w14:paraId="5E7585E3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 xml:space="preserve">0.7600 </w:t>
            </w:r>
          </w:p>
        </w:tc>
      </w:tr>
      <w:tr w:rsidR="00431CA4" w:rsidRPr="00266FD8" w14:paraId="6250243C" w14:textId="77777777" w:rsidTr="00266FD8">
        <w:tc>
          <w:tcPr>
            <w:tcW w:w="560" w:type="dxa"/>
          </w:tcPr>
          <w:p w14:paraId="1D01A18A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814" w:type="dxa"/>
          </w:tcPr>
          <w:p w14:paraId="629EE799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I know where to find helpful health resources on the Internet</w:t>
            </w:r>
          </w:p>
        </w:tc>
        <w:tc>
          <w:tcPr>
            <w:tcW w:w="1922" w:type="dxa"/>
          </w:tcPr>
          <w:p w14:paraId="0527C8D4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 xml:space="preserve">0.7811 </w:t>
            </w:r>
          </w:p>
        </w:tc>
      </w:tr>
      <w:tr w:rsidR="00431CA4" w:rsidRPr="00266FD8" w14:paraId="0AFB982B" w14:textId="77777777" w:rsidTr="00266FD8">
        <w:tc>
          <w:tcPr>
            <w:tcW w:w="560" w:type="dxa"/>
          </w:tcPr>
          <w:p w14:paraId="378B0CFB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814" w:type="dxa"/>
          </w:tcPr>
          <w:p w14:paraId="6C7DC456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I know how to use the health information I find on the Internet to help me</w:t>
            </w:r>
          </w:p>
        </w:tc>
        <w:tc>
          <w:tcPr>
            <w:tcW w:w="1922" w:type="dxa"/>
          </w:tcPr>
          <w:p w14:paraId="2FE1F833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 xml:space="preserve">0.8058 </w:t>
            </w:r>
          </w:p>
        </w:tc>
      </w:tr>
      <w:tr w:rsidR="00431CA4" w:rsidRPr="00266FD8" w14:paraId="3B10F42B" w14:textId="77777777" w:rsidTr="00266FD8">
        <w:tc>
          <w:tcPr>
            <w:tcW w:w="560" w:type="dxa"/>
          </w:tcPr>
          <w:p w14:paraId="710962B7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814" w:type="dxa"/>
          </w:tcPr>
          <w:p w14:paraId="101CF00F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I have the skills I need to evaluate the health resources I find on the Internet</w:t>
            </w:r>
          </w:p>
        </w:tc>
        <w:tc>
          <w:tcPr>
            <w:tcW w:w="1922" w:type="dxa"/>
          </w:tcPr>
          <w:p w14:paraId="41322061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 xml:space="preserve">0.7325 </w:t>
            </w:r>
          </w:p>
        </w:tc>
      </w:tr>
      <w:tr w:rsidR="00431CA4" w:rsidRPr="00266FD8" w14:paraId="56ED7398" w14:textId="77777777" w:rsidTr="00266FD8">
        <w:tc>
          <w:tcPr>
            <w:tcW w:w="560" w:type="dxa"/>
          </w:tcPr>
          <w:p w14:paraId="1473E1AD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814" w:type="dxa"/>
          </w:tcPr>
          <w:p w14:paraId="3CA56B56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I can tell high quality from low quality health resources on the Internet</w:t>
            </w:r>
          </w:p>
        </w:tc>
        <w:tc>
          <w:tcPr>
            <w:tcW w:w="1922" w:type="dxa"/>
          </w:tcPr>
          <w:p w14:paraId="311392A4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 xml:space="preserve">0.7796 </w:t>
            </w:r>
          </w:p>
        </w:tc>
      </w:tr>
      <w:tr w:rsidR="00431CA4" w:rsidRPr="00266FD8" w14:paraId="7C19B1F9" w14:textId="77777777" w:rsidTr="00266FD8">
        <w:tc>
          <w:tcPr>
            <w:tcW w:w="560" w:type="dxa"/>
            <w:tcBorders>
              <w:bottom w:val="single" w:sz="4" w:space="0" w:color="auto"/>
            </w:tcBorders>
          </w:tcPr>
          <w:p w14:paraId="6E787C23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814" w:type="dxa"/>
            <w:tcBorders>
              <w:bottom w:val="single" w:sz="4" w:space="0" w:color="auto"/>
            </w:tcBorders>
          </w:tcPr>
          <w:p w14:paraId="1F3F3677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t xml:space="preserve">I feel confident in using information from the Internet to make </w:t>
            </w:r>
            <w:r w:rsidRPr="00266FD8">
              <w:rPr>
                <w:rFonts w:ascii="Times New Roman" w:hAnsi="Times New Roman" w:cs="Times New Roman"/>
                <w:color w:val="000000" w:themeColor="text1"/>
              </w:rPr>
              <w:lastRenderedPageBreak/>
              <w:t>health decisions</w:t>
            </w:r>
          </w:p>
        </w:tc>
        <w:tc>
          <w:tcPr>
            <w:tcW w:w="1922" w:type="dxa"/>
          </w:tcPr>
          <w:p w14:paraId="57192E7F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66FD8">
              <w:rPr>
                <w:rFonts w:ascii="Times New Roman" w:hAnsi="Times New Roman" w:cs="Times New Roman"/>
                <w:color w:val="000000" w:themeColor="text1"/>
              </w:rPr>
              <w:lastRenderedPageBreak/>
              <w:t>0.6847</w:t>
            </w:r>
          </w:p>
        </w:tc>
      </w:tr>
      <w:tr w:rsidR="00431CA4" w:rsidRPr="00266FD8" w14:paraId="34EA19B7" w14:textId="77777777" w:rsidTr="00266FD8">
        <w:tc>
          <w:tcPr>
            <w:tcW w:w="8296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00CD969F" w14:textId="77777777" w:rsidR="00431CA4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Variance accounted for = 62.12%</w:t>
            </w:r>
          </w:p>
          <w:p w14:paraId="6A17FA4C" w14:textId="3F9614AB" w:rsidR="004978C2" w:rsidRPr="00266FD8" w:rsidRDefault="00431CA4" w:rsidP="001379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Coefficient alpha = 0.9124</w:t>
            </w:r>
          </w:p>
        </w:tc>
      </w:tr>
    </w:tbl>
    <w:p w14:paraId="13E95A33" w14:textId="77777777" w:rsidR="00431CA4" w:rsidRPr="00266FD8" w:rsidRDefault="00431CA4" w:rsidP="00431C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</w:p>
    <w:p w14:paraId="3050123F" w14:textId="4C54EDCE" w:rsidR="00431CA4" w:rsidRPr="00266FD8" w:rsidRDefault="004978C2" w:rsidP="004978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color w:val="000000" w:themeColor="text1"/>
        </w:rPr>
      </w:pPr>
      <w:proofErr w:type="spellStart"/>
      <w:r w:rsidRPr="00266FD8">
        <w:rPr>
          <w:rFonts w:ascii="Times New Roman" w:hAnsi="Times New Roman" w:cs="Times New Roman"/>
          <w:color w:val="000000" w:themeColor="text1"/>
        </w:rPr>
        <w:t>TableA</w:t>
      </w:r>
      <w:proofErr w:type="spellEnd"/>
      <w:r w:rsidRPr="00266FD8">
        <w:rPr>
          <w:rFonts w:ascii="Times New Roman" w:hAnsi="Times New Roman" w:cs="Times New Roman"/>
          <w:color w:val="000000" w:themeColor="text1"/>
        </w:rPr>
        <w:t xml:space="preserve"> </w:t>
      </w:r>
      <w:r w:rsidRPr="00266FD8">
        <w:rPr>
          <w:rFonts w:ascii="Times New Roman" w:hAnsi="Times New Roman" w:cs="Times New Roman"/>
          <w:color w:val="000000" w:themeColor="text1"/>
        </w:rPr>
        <w:t>2</w:t>
      </w:r>
      <w:r w:rsidRPr="00266FD8">
        <w:rPr>
          <w:rFonts w:ascii="Times New Roman" w:hAnsi="Times New Roman" w:cs="Times New Roman"/>
          <w:color w:val="000000" w:themeColor="text1"/>
        </w:rPr>
        <w:t xml:space="preserve"> EHL of</w:t>
      </w:r>
      <w:r w:rsidRPr="00266FD8">
        <w:rPr>
          <w:rFonts w:ascii="Times New Roman" w:hAnsi="Times New Roman" w:cs="Times New Roman"/>
          <w:color w:val="000000" w:themeColor="text1"/>
        </w:rPr>
        <w:t xml:space="preserve"> CF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983"/>
        <w:gridCol w:w="2766"/>
      </w:tblGrid>
      <w:tr w:rsidR="004978C2" w:rsidRPr="00266FD8" w14:paraId="53918A49" w14:textId="77777777" w:rsidTr="00266FD8">
        <w:tc>
          <w:tcPr>
            <w:tcW w:w="553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8D213DA" w14:textId="7339E67A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Fitting index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5E508F2D" w14:textId="2E67FBA9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Validity index</w:t>
            </w:r>
          </w:p>
        </w:tc>
      </w:tr>
      <w:tr w:rsidR="004978C2" w:rsidRPr="00266FD8" w14:paraId="179D2876" w14:textId="77777777" w:rsidTr="00266FD8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117303AA" w14:textId="54610080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RMR = 0.045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04604EE1" w14:textId="3AB6E656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&lt;0.05</w:t>
            </w:r>
          </w:p>
        </w:tc>
        <w:tc>
          <w:tcPr>
            <w:tcW w:w="2766" w:type="dxa"/>
            <w:vMerge w:val="restart"/>
            <w:tcBorders>
              <w:top w:val="single" w:sz="4" w:space="0" w:color="auto"/>
            </w:tcBorders>
            <w:vAlign w:val="center"/>
          </w:tcPr>
          <w:p w14:paraId="18F16D8B" w14:textId="43CBFDF2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CR</w:t>
            </w: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 xml:space="preserve"> = </w:t>
            </w: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0.9131</w:t>
            </w:r>
          </w:p>
          <w:p w14:paraId="7DBEB11A" w14:textId="5F615EDA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&gt;0.7</w:t>
            </w:r>
          </w:p>
        </w:tc>
      </w:tr>
      <w:tr w:rsidR="004978C2" w:rsidRPr="00266FD8" w14:paraId="5CA56F3E" w14:textId="77777777" w:rsidTr="00266FD8">
        <w:tc>
          <w:tcPr>
            <w:tcW w:w="2547" w:type="dxa"/>
            <w:vAlign w:val="center"/>
          </w:tcPr>
          <w:p w14:paraId="0325EDA5" w14:textId="0985D1F3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RMSEA = 0.072</w:t>
            </w:r>
          </w:p>
        </w:tc>
        <w:tc>
          <w:tcPr>
            <w:tcW w:w="2983" w:type="dxa"/>
            <w:vAlign w:val="center"/>
          </w:tcPr>
          <w:p w14:paraId="611A7DF3" w14:textId="222E0461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&lt;0.08</w:t>
            </w:r>
          </w:p>
        </w:tc>
        <w:tc>
          <w:tcPr>
            <w:tcW w:w="2766" w:type="dxa"/>
            <w:vMerge/>
          </w:tcPr>
          <w:p w14:paraId="505EB729" w14:textId="77777777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</w:p>
        </w:tc>
      </w:tr>
      <w:tr w:rsidR="004978C2" w:rsidRPr="00266FD8" w14:paraId="6CF18D85" w14:textId="77777777" w:rsidTr="00266FD8">
        <w:tc>
          <w:tcPr>
            <w:tcW w:w="2547" w:type="dxa"/>
            <w:vAlign w:val="center"/>
          </w:tcPr>
          <w:p w14:paraId="51A98513" w14:textId="6DD40210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AGFI = 0.949</w:t>
            </w:r>
          </w:p>
        </w:tc>
        <w:tc>
          <w:tcPr>
            <w:tcW w:w="2983" w:type="dxa"/>
            <w:vAlign w:val="center"/>
          </w:tcPr>
          <w:p w14:paraId="6F6304CA" w14:textId="5A6AB476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&gt;0.9</w:t>
            </w:r>
          </w:p>
        </w:tc>
        <w:tc>
          <w:tcPr>
            <w:tcW w:w="2766" w:type="dxa"/>
            <w:vMerge/>
          </w:tcPr>
          <w:p w14:paraId="44BB9FE2" w14:textId="77777777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</w:p>
        </w:tc>
      </w:tr>
      <w:tr w:rsidR="004978C2" w:rsidRPr="00266FD8" w14:paraId="70EE1BBE" w14:textId="77777777" w:rsidTr="00266FD8">
        <w:tc>
          <w:tcPr>
            <w:tcW w:w="2547" w:type="dxa"/>
            <w:vAlign w:val="center"/>
          </w:tcPr>
          <w:p w14:paraId="09CF2127" w14:textId="796005C7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NFI = 0.982</w:t>
            </w:r>
          </w:p>
        </w:tc>
        <w:tc>
          <w:tcPr>
            <w:tcW w:w="2983" w:type="dxa"/>
            <w:vAlign w:val="center"/>
          </w:tcPr>
          <w:p w14:paraId="6A379621" w14:textId="4A99E7B0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&gt;0.9</w:t>
            </w:r>
          </w:p>
        </w:tc>
        <w:tc>
          <w:tcPr>
            <w:tcW w:w="2766" w:type="dxa"/>
            <w:vMerge w:val="restart"/>
            <w:vAlign w:val="center"/>
          </w:tcPr>
          <w:p w14:paraId="241ACF95" w14:textId="77777777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AVE = 0.57</w:t>
            </w:r>
          </w:p>
          <w:p w14:paraId="71875C55" w14:textId="5644AFD8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&gt;0.5</w:t>
            </w:r>
          </w:p>
        </w:tc>
      </w:tr>
      <w:tr w:rsidR="004978C2" w:rsidRPr="00266FD8" w14:paraId="202B2621" w14:textId="77777777" w:rsidTr="00266FD8">
        <w:tc>
          <w:tcPr>
            <w:tcW w:w="2547" w:type="dxa"/>
            <w:vAlign w:val="center"/>
          </w:tcPr>
          <w:p w14:paraId="79AB3364" w14:textId="73CA9C73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GFI = 0.979</w:t>
            </w:r>
          </w:p>
        </w:tc>
        <w:tc>
          <w:tcPr>
            <w:tcW w:w="2983" w:type="dxa"/>
            <w:vAlign w:val="center"/>
          </w:tcPr>
          <w:p w14:paraId="37DF8EC5" w14:textId="0D5A1618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&gt;0.9</w:t>
            </w:r>
          </w:p>
        </w:tc>
        <w:tc>
          <w:tcPr>
            <w:tcW w:w="2766" w:type="dxa"/>
            <w:vMerge/>
          </w:tcPr>
          <w:p w14:paraId="1674F6C2" w14:textId="77777777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978C2" w:rsidRPr="00266FD8" w14:paraId="57BC3A9A" w14:textId="77777777" w:rsidTr="00266FD8"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32627590" w14:textId="3EE0DD0A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IFI = 0.984</w:t>
            </w:r>
          </w:p>
        </w:tc>
        <w:tc>
          <w:tcPr>
            <w:tcW w:w="2983" w:type="dxa"/>
            <w:tcBorders>
              <w:bottom w:val="single" w:sz="12" w:space="0" w:color="auto"/>
            </w:tcBorders>
            <w:vAlign w:val="center"/>
          </w:tcPr>
          <w:p w14:paraId="0644EA49" w14:textId="540E5150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1A254C"/>
                <w:szCs w:val="21"/>
              </w:rPr>
            </w:pPr>
            <w:r w:rsidRPr="00266FD8">
              <w:rPr>
                <w:rFonts w:ascii="Times New Roman" w:hAnsi="Times New Roman" w:cs="Times New Roman"/>
                <w:color w:val="1A254C"/>
                <w:szCs w:val="21"/>
              </w:rPr>
              <w:t>0.9</w:t>
            </w:r>
          </w:p>
        </w:tc>
        <w:tc>
          <w:tcPr>
            <w:tcW w:w="2766" w:type="dxa"/>
            <w:vMerge/>
            <w:tcBorders>
              <w:bottom w:val="single" w:sz="12" w:space="0" w:color="auto"/>
            </w:tcBorders>
          </w:tcPr>
          <w:p w14:paraId="1CDCA540" w14:textId="77777777" w:rsidR="004978C2" w:rsidRPr="00266FD8" w:rsidRDefault="004978C2" w:rsidP="004978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43FE784" w14:textId="77777777" w:rsidR="004978C2" w:rsidRPr="00266FD8" w:rsidRDefault="004978C2" w:rsidP="00431C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</w:p>
    <w:sectPr w:rsidR="004978C2" w:rsidRPr="00266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CA4"/>
    <w:rsid w:val="00020E26"/>
    <w:rsid w:val="00062D54"/>
    <w:rsid w:val="00071972"/>
    <w:rsid w:val="000E68C2"/>
    <w:rsid w:val="00103F98"/>
    <w:rsid w:val="001138B8"/>
    <w:rsid w:val="00115024"/>
    <w:rsid w:val="001463A3"/>
    <w:rsid w:val="001C4AE2"/>
    <w:rsid w:val="001D6CFF"/>
    <w:rsid w:val="00227015"/>
    <w:rsid w:val="00256EC4"/>
    <w:rsid w:val="00266FD8"/>
    <w:rsid w:val="002A10CB"/>
    <w:rsid w:val="002B7E96"/>
    <w:rsid w:val="002C23F8"/>
    <w:rsid w:val="002F02AE"/>
    <w:rsid w:val="00306AEA"/>
    <w:rsid w:val="00311ED1"/>
    <w:rsid w:val="00315643"/>
    <w:rsid w:val="00347D01"/>
    <w:rsid w:val="00393E8D"/>
    <w:rsid w:val="00431CA4"/>
    <w:rsid w:val="004978C2"/>
    <w:rsid w:val="004B3170"/>
    <w:rsid w:val="004E46C5"/>
    <w:rsid w:val="00565305"/>
    <w:rsid w:val="00576F09"/>
    <w:rsid w:val="006B2180"/>
    <w:rsid w:val="006C3087"/>
    <w:rsid w:val="0075160D"/>
    <w:rsid w:val="00767F5C"/>
    <w:rsid w:val="0077213B"/>
    <w:rsid w:val="007B0874"/>
    <w:rsid w:val="007C68B9"/>
    <w:rsid w:val="00801E98"/>
    <w:rsid w:val="008B7DD9"/>
    <w:rsid w:val="008D5B3A"/>
    <w:rsid w:val="00905829"/>
    <w:rsid w:val="00940E61"/>
    <w:rsid w:val="009A333F"/>
    <w:rsid w:val="009F1EDA"/>
    <w:rsid w:val="00A24048"/>
    <w:rsid w:val="00A33839"/>
    <w:rsid w:val="00A404CC"/>
    <w:rsid w:val="00AF7462"/>
    <w:rsid w:val="00B05BDE"/>
    <w:rsid w:val="00B35C0E"/>
    <w:rsid w:val="00B54523"/>
    <w:rsid w:val="00B65B20"/>
    <w:rsid w:val="00C42D9E"/>
    <w:rsid w:val="00D12C16"/>
    <w:rsid w:val="00E10648"/>
    <w:rsid w:val="00E22035"/>
    <w:rsid w:val="00E24472"/>
    <w:rsid w:val="00E73B46"/>
    <w:rsid w:val="00E74A6C"/>
    <w:rsid w:val="00E916FF"/>
    <w:rsid w:val="00EC0744"/>
    <w:rsid w:val="00F843AB"/>
    <w:rsid w:val="00FE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87622"/>
  <w15:chartTrackingRefBased/>
  <w15:docId w15:val="{D2E8967E-8591-8243-8511-E268EC557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CA4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B35C0E"/>
    <w:pPr>
      <w:keepNext/>
      <w:keepLines/>
      <w:adjustRightInd w:val="0"/>
      <w:snapToGrid w:val="0"/>
      <w:spacing w:line="288" w:lineRule="auto"/>
      <w:ind w:firstLineChars="200" w:firstLine="200"/>
      <w:outlineLvl w:val="0"/>
    </w:pPr>
    <w:rPr>
      <w:rFonts w:ascii="Times New Roman" w:eastAsia="宋体" w:hAnsi="Times New Roman" w:cs="Times New Roman (正文 CS 字体)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35C0E"/>
    <w:pPr>
      <w:keepNext/>
      <w:keepLines/>
      <w:spacing w:before="260" w:after="260" w:line="416" w:lineRule="auto"/>
      <w:outlineLvl w:val="1"/>
    </w:pPr>
    <w:rPr>
      <w:rFonts w:ascii="Times New Roman" w:eastAsia="宋体" w:hAnsi="Times New Roman" w:cs="Times New Roman (标题 CS)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4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35C0E"/>
    <w:rPr>
      <w:rFonts w:ascii="Times New Roman" w:eastAsia="宋体" w:hAnsi="Times New Roman" w:cs="Times New Roman (正文 CS 字体)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B35C0E"/>
    <w:rPr>
      <w:rFonts w:ascii="Times New Roman" w:eastAsia="宋体" w:hAnsi="Times New Roman" w:cs="Times New Roman (标题 CS)"/>
      <w:b/>
      <w:bCs/>
      <w:szCs w:val="32"/>
    </w:rPr>
  </w:style>
  <w:style w:type="paragraph" w:styleId="a4">
    <w:name w:val="Balloon Text"/>
    <w:basedOn w:val="a"/>
    <w:link w:val="a5"/>
    <w:uiPriority w:val="99"/>
    <w:semiHidden/>
    <w:unhideWhenUsed/>
    <w:rsid w:val="00431CA4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31CA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涛</dc:creator>
  <cp:keywords/>
  <dc:description/>
  <cp:lastModifiedBy>谢 涛</cp:lastModifiedBy>
  <cp:revision>3</cp:revision>
  <dcterms:created xsi:type="dcterms:W3CDTF">2022-02-03T12:04:00Z</dcterms:created>
  <dcterms:modified xsi:type="dcterms:W3CDTF">2022-02-03T12:31:00Z</dcterms:modified>
</cp:coreProperties>
</file>